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145" w:rsidRDefault="00770145" w:rsidP="00770145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 </w:t>
      </w:r>
      <w:proofErr w:type="gramStart"/>
      <w:r w:rsidR="00602958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  <w:r w:rsidR="00602958">
        <w:rPr>
          <w:b/>
          <w:color w:val="000000" w:themeColor="text1"/>
        </w:rPr>
        <w:t xml:space="preserve"> Table</w:t>
      </w:r>
      <w:r>
        <w:rPr>
          <w:b/>
          <w:color w:val="000000" w:themeColor="text1"/>
        </w:rPr>
        <w:t>.</w:t>
      </w:r>
      <w:proofErr w:type="gramEnd"/>
      <w:r>
        <w:rPr>
          <w:b/>
          <w:color w:val="000000" w:themeColor="text1"/>
        </w:rPr>
        <w:t xml:space="preserve"> Hazard ratios </w:t>
      </w:r>
      <w:r>
        <w:rPr>
          <w:b/>
        </w:rPr>
        <w:t>of subsets of clinical characteristics and leukocytes subsets for OS and PFS evaluation with cox analysis</w:t>
      </w:r>
      <w:r>
        <w:rPr>
          <w:b/>
          <w:color w:val="000000" w:themeColor="text1"/>
        </w:rPr>
        <w:t xml:space="preserve"> </w:t>
      </w:r>
    </w:p>
    <w:tbl>
      <w:tblPr>
        <w:tblW w:w="2014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4991"/>
        <w:gridCol w:w="1300"/>
        <w:gridCol w:w="563"/>
        <w:gridCol w:w="983"/>
        <w:gridCol w:w="442"/>
        <w:gridCol w:w="479"/>
        <w:gridCol w:w="928"/>
        <w:gridCol w:w="460"/>
      </w:tblGrid>
      <w:tr w:rsidR="00770145" w:rsidRPr="00AF22E2" w:rsidTr="00C270DF">
        <w:trPr>
          <w:trHeight w:val="282"/>
        </w:trPr>
        <w:tc>
          <w:tcPr>
            <w:tcW w:w="14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476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421"/>
              <w:gridCol w:w="2716"/>
              <w:gridCol w:w="1559"/>
              <w:gridCol w:w="1701"/>
              <w:gridCol w:w="1560"/>
              <w:gridCol w:w="1438"/>
              <w:gridCol w:w="1985"/>
              <w:gridCol w:w="1385"/>
            </w:tblGrid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vMerge w:val="restart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b/>
                      <w:color w:val="000000" w:themeColor="text1"/>
                      <w:szCs w:val="21"/>
                    </w:rPr>
                    <w:t>P</w:t>
                  </w:r>
                  <w:r w:rsidRPr="00AF22E2">
                    <w:rPr>
                      <w:rFonts w:hint="eastAsia"/>
                      <w:b/>
                      <w:color w:val="000000" w:themeColor="text1"/>
                      <w:szCs w:val="21"/>
                    </w:rPr>
                    <w:t xml:space="preserve">rognostic </w:t>
                  </w:r>
                  <w:r w:rsidRPr="00AF22E2">
                    <w:rPr>
                      <w:b/>
                      <w:color w:val="000000" w:themeColor="text1"/>
                      <w:szCs w:val="21"/>
                    </w:rPr>
                    <w:t>factors</w:t>
                  </w:r>
                </w:p>
              </w:tc>
              <w:tc>
                <w:tcPr>
                  <w:tcW w:w="4820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/>
                      <w:b/>
                      <w:color w:val="000000" w:themeColor="text1"/>
                      <w:kern w:val="0"/>
                      <w:szCs w:val="21"/>
                    </w:rPr>
                    <w:t>Overall survival (OS)</w:t>
                  </w:r>
                </w:p>
              </w:tc>
              <w:tc>
                <w:tcPr>
                  <w:tcW w:w="4808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Times New Roman" w:hAnsi="Times New Roman" w:cs="Times New Roman"/>
                      <w:b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/>
                      <w:b/>
                      <w:color w:val="000000" w:themeColor="text1"/>
                      <w:kern w:val="0"/>
                      <w:szCs w:val="21"/>
                    </w:rPr>
                    <w:t>Progression-free survival (PFS)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vMerge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Times New Roman" w:eastAsia="Times New Roman" w:hAnsi="Times New Roman" w:cs="Times New Roma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HR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95% CI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p</w:t>
                  </w:r>
                </w:p>
              </w:tc>
              <w:tc>
                <w:tcPr>
                  <w:tcW w:w="143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HR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95% CI</w:t>
                  </w:r>
                </w:p>
              </w:tc>
              <w:tc>
                <w:tcPr>
                  <w:tcW w:w="1385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p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A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ge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（≥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 xml:space="preserve">60y </w:t>
                  </w:r>
                  <w:proofErr w:type="spellStart"/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 xml:space="preserve"> &lt;60y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22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74-3.809</w:t>
                  </w:r>
                </w:p>
              </w:tc>
              <w:tc>
                <w:tcPr>
                  <w:tcW w:w="1560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75</w:t>
                  </w:r>
                </w:p>
              </w:tc>
              <w:tc>
                <w:tcPr>
                  <w:tcW w:w="1438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92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</w:tcBorders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78-3.153</w:t>
                  </w:r>
                </w:p>
              </w:tc>
              <w:tc>
                <w:tcPr>
                  <w:tcW w:w="1385" w:type="dxa"/>
                  <w:tcBorders>
                    <w:top w:val="single" w:sz="4" w:space="0" w:color="auto"/>
                  </w:tcBorders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7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S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ex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（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 xml:space="preserve">male </w:t>
                  </w:r>
                  <w:proofErr w:type="spellStart"/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 xml:space="preserve"> female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367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90-9.497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24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559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39-4.510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12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S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tage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（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III,IV </w:t>
                  </w:r>
                  <w:proofErr w:type="spell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I, II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3.164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56-15.2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8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52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46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70-7.904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29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B symptoms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(yes </w:t>
                  </w:r>
                  <w:proofErr w:type="spell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no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99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74-8.379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47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431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80-4.270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2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Number of extra nodal site</w:t>
                  </w: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 xml:space="preserve">s (&gt;1 </w:t>
                  </w:r>
                  <w:proofErr w:type="spellStart"/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 xml:space="preserve"> 0,1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4.48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117-18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4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3.157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88-9.159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4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ECOG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(2,3,4 </w:t>
                  </w:r>
                  <w:proofErr w:type="spell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0,1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5.495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137-26.56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4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141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40-6.19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6</w:t>
                  </w:r>
                </w:p>
              </w:tc>
            </w:tr>
            <w:tr w:rsidR="00770145" w:rsidRPr="00AF22E2" w:rsidTr="00C270DF">
              <w:trPr>
                <w:trHeight w:val="282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 w:hint="eastAsia"/>
                      <w:color w:val="000000" w:themeColor="text1"/>
                      <w:kern w:val="0"/>
                      <w:szCs w:val="21"/>
                    </w:rPr>
                    <w:t>IPI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(3,4,5 </w:t>
                  </w:r>
                  <w:proofErr w:type="spell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vs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0,1,2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4.887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206-19.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80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2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3.548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219-10.32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2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(X109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8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00-1.681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1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6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4-1.33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9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7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94-0.961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5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15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60-0.974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6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B lymphocytes(X109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89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-32.107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2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21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-4.738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6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B </w:t>
                  </w: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94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30-1.122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3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67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49-0.991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45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NK&amp;T lymph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51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61-1.881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41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63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13-1.492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48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NK&amp;T </w:t>
                  </w: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46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56-0.948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4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0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42-0.974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8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CD16+ cytotoxic NK&amp;T lymph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25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0-10.118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22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42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3-6.015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4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CD16+ cytotoxic NK&amp;T </w:t>
                  </w: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05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92-1.010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5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25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52-1.04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08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CD16- non-cytotoxic NK&amp;T lymph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55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94-2.19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27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4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24-1.559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0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CD16- non-cytotoxic NK&amp;T </w:t>
                  </w: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19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12-0.943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5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8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08-0.972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on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6.75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413-116.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4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4.5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622-80.8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7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2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on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38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64-1.247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89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26-1.21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lastRenderedPageBreak/>
                    <w:t>CD16- mon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42.578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236-810.9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3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39.13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.977-514.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5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CD16- </w:t>
                  </w: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on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82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69-1.254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85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42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85-1.226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2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CD16+ mon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5643.89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74.33-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4.3X10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&lt;0.001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682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  <w:vertAlign w:val="superscript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50.9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3</w:t>
                  </w: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-1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.</w:t>
                  </w: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4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X10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5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&lt;0.001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CD16+ </w:t>
                  </w: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onocyte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634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29-2.59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7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5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63-2.335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7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ature neutrophil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477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217-1.792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&lt;0.001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405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187-1.66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&lt;0.001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ature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neutrophils(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7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8-1.13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2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49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4-1.096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spell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eosinophils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-42.473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33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1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-2.04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74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spellStart"/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eosinophils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06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49-1.027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59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22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05-0.89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8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basophil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6.471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146-36.5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5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6.29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99-36.062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9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basophils(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36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74-2.127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72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319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29-2.098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42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immature granulocytes(X10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  <w:vertAlign w:val="superscript"/>
                    </w:rPr>
                    <w:t>9</w:t>
                  </w: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20.02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27-551.</w:t>
                  </w:r>
                  <w:r w:rsidRPr="00AF22E2"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  <w:t>3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7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6.11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1-259.3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5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proofErr w:type="gram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immature</w:t>
                  </w:r>
                  <w:proofErr w:type="gram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granulocytes(%)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314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39-1.663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23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37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119-1.677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2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CD16-monocytes/CD16+monocytes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62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61-0.976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9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59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92-1.031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242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lymphocytes/monocytes</w:t>
                  </w:r>
                </w:p>
              </w:tc>
              <w:tc>
                <w:tcPr>
                  <w:tcW w:w="2716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8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18-1.10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19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35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/>
                      <w:color w:val="000000" w:themeColor="text1"/>
                      <w:szCs w:val="21"/>
                    </w:rPr>
                  </w:pPr>
                  <w:r w:rsidRPr="00AF22E2">
                    <w:rPr>
                      <w:rFonts w:ascii="等线" w:eastAsia="等线" w:hAnsi="等线" w:hint="eastAsia"/>
                      <w:color w:val="000000" w:themeColor="text1"/>
                      <w:szCs w:val="21"/>
                    </w:rPr>
                    <w:t>0.418-0.964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3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cytotoxic NK&amp;T lymphocytes /CD16+ monocyte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59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47-0.986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31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881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795-0.976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5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cytotoxic NK&amp;T lymphocytes /CD16- monocyte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502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06-2.37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84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436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18-1.616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214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ature neutrophils /monocyte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97-1.060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8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2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91-1.051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17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ature neutrophils /CD16+monocyte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96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90-1.003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301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99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996-1.002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692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ature neutrophils /cytotoxic NK&amp;T lymphocytes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16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6-1.025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1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17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9-1.026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&lt;0.001</w:t>
                  </w:r>
                </w:p>
              </w:tc>
            </w:tr>
            <w:tr w:rsidR="00770145" w:rsidRPr="00AF22E2" w:rsidTr="00C270DF">
              <w:trPr>
                <w:trHeight w:val="288"/>
              </w:trPr>
              <w:tc>
                <w:tcPr>
                  <w:tcW w:w="5137" w:type="dxa"/>
                  <w:gridSpan w:val="2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mature neutrophils /</w:t>
                  </w:r>
                  <w:proofErr w:type="spellStart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>noncytotoxic</w:t>
                  </w:r>
                  <w:proofErr w:type="spellEnd"/>
                  <w:r w:rsidRPr="00AF22E2">
                    <w:rPr>
                      <w:rFonts w:ascii="Calibri" w:eastAsia="等线" w:hAnsi="Calibri" w:cs="SimSun"/>
                      <w:color w:val="000000" w:themeColor="text1"/>
                      <w:kern w:val="0"/>
                      <w:szCs w:val="21"/>
                    </w:rPr>
                    <w:t xml:space="preserve"> NK&amp;T lymphocytes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3</w:t>
                  </w:r>
                </w:p>
              </w:tc>
              <w:tc>
                <w:tcPr>
                  <w:tcW w:w="1701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9-1.051</w:t>
                  </w:r>
                </w:p>
              </w:tc>
              <w:tc>
                <w:tcPr>
                  <w:tcW w:w="1560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06</w:t>
                  </w:r>
                </w:p>
              </w:tc>
              <w:tc>
                <w:tcPr>
                  <w:tcW w:w="1438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24</w:t>
                  </w:r>
                </w:p>
              </w:tc>
              <w:tc>
                <w:tcPr>
                  <w:tcW w:w="1985" w:type="dxa"/>
                  <w:shd w:val="clear" w:color="auto" w:fill="auto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1.005-1.044</w:t>
                  </w:r>
                </w:p>
              </w:tc>
              <w:tc>
                <w:tcPr>
                  <w:tcW w:w="1385" w:type="dxa"/>
                  <w:vAlign w:val="center"/>
                </w:tcPr>
                <w:p w:rsidR="00770145" w:rsidRPr="00AF22E2" w:rsidRDefault="00770145" w:rsidP="00C270DF">
                  <w:pPr>
                    <w:widowControl/>
                    <w:jc w:val="center"/>
                    <w:rPr>
                      <w:rFonts w:ascii="等线" w:eastAsia="等线" w:hAnsi="等线" w:cs="SimSun"/>
                      <w:color w:val="000000" w:themeColor="text1"/>
                      <w:kern w:val="0"/>
                      <w:szCs w:val="21"/>
                    </w:rPr>
                  </w:pPr>
                  <w:r w:rsidRPr="00AF22E2">
                    <w:rPr>
                      <w:rFonts w:ascii="等线" w:eastAsia="等线" w:hAnsi="等线" w:cs="SimSun" w:hint="eastAsia"/>
                      <w:color w:val="000000" w:themeColor="text1"/>
                      <w:kern w:val="0"/>
                      <w:szCs w:val="21"/>
                    </w:rPr>
                    <w:t>0.013</w:t>
                  </w:r>
                </w:p>
              </w:tc>
            </w:tr>
          </w:tbl>
          <w:p w:rsidR="00770145" w:rsidRPr="00AF22E2" w:rsidRDefault="00770145" w:rsidP="00C270DF">
            <w:pPr>
              <w:widowControl/>
              <w:jc w:val="center"/>
              <w:rPr>
                <w:rFonts w:ascii="SimSun" w:eastAsia="SimSun" w:hAnsi="SimSun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等线" w:eastAsia="等线" w:hAnsi="等线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等线" w:eastAsia="等线" w:hAnsi="等线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等线" w:eastAsia="等线" w:hAnsi="等线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等线" w:eastAsia="等线" w:hAnsi="等线" w:cs="SimSun"/>
                <w:color w:val="000000" w:themeColor="text1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0145" w:rsidRPr="00AF22E2" w:rsidRDefault="00770145" w:rsidP="00C270D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770145" w:rsidRDefault="00770145" w:rsidP="00770145">
      <w:pPr>
        <w:widowControl/>
        <w:tabs>
          <w:tab w:val="left" w:pos="5670"/>
        </w:tabs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lastRenderedPageBreak/>
        <w:tab/>
      </w:r>
    </w:p>
    <w:p w:rsidR="00770145" w:rsidRDefault="00770145" w:rsidP="00770145">
      <w:pPr>
        <w:widowControl/>
        <w:tabs>
          <w:tab w:val="left" w:pos="5670"/>
        </w:tabs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770145" w:rsidRDefault="00770145" w:rsidP="00770145">
      <w:pPr>
        <w:widowControl/>
        <w:tabs>
          <w:tab w:val="left" w:pos="5670"/>
        </w:tabs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:rsidR="00770145" w:rsidRDefault="00770145" w:rsidP="00770145">
      <w:pPr>
        <w:widowControl/>
        <w:tabs>
          <w:tab w:val="left" w:pos="5670"/>
        </w:tabs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bookmarkStart w:id="0" w:name="_GoBack"/>
      <w:bookmarkEnd w:id="0"/>
    </w:p>
    <w:sectPr w:rsidR="00770145" w:rsidSect="00B3741A">
      <w:pgSz w:w="16838" w:h="11906" w:orient="landscape"/>
      <w:pgMar w:top="1800" w:right="1440" w:bottom="180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435" w:rsidRDefault="00D41435" w:rsidP="00602958">
      <w:r>
        <w:separator/>
      </w:r>
    </w:p>
  </w:endnote>
  <w:endnote w:type="continuationSeparator" w:id="0">
    <w:p w:rsidR="00D41435" w:rsidRDefault="00D41435" w:rsidP="00602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435" w:rsidRDefault="00D41435" w:rsidP="00602958">
      <w:r>
        <w:separator/>
      </w:r>
    </w:p>
  </w:footnote>
  <w:footnote w:type="continuationSeparator" w:id="0">
    <w:p w:rsidR="00D41435" w:rsidRDefault="00D41435" w:rsidP="00602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145"/>
    <w:rsid w:val="00602958"/>
    <w:rsid w:val="00770145"/>
    <w:rsid w:val="009C66C2"/>
    <w:rsid w:val="00B3741A"/>
    <w:rsid w:val="00B8178C"/>
    <w:rsid w:val="00D41435"/>
    <w:rsid w:val="00EA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7014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70145"/>
  </w:style>
  <w:style w:type="paragraph" w:styleId="Header">
    <w:name w:val="header"/>
    <w:basedOn w:val="Normal"/>
    <w:link w:val="HeaderChar"/>
    <w:uiPriority w:val="99"/>
    <w:unhideWhenUsed/>
    <w:rsid w:val="00602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9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9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7014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70145"/>
  </w:style>
  <w:style w:type="paragraph" w:styleId="Header">
    <w:name w:val="header"/>
    <w:basedOn w:val="Normal"/>
    <w:link w:val="HeaderChar"/>
    <w:uiPriority w:val="99"/>
    <w:unhideWhenUsed/>
    <w:rsid w:val="00602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29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2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2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1B18FDE-B37C-4A58-87F2-AD285FB68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Ruan</dc:creator>
  <cp:lastModifiedBy>ka.r</cp:lastModifiedBy>
  <cp:revision>2</cp:revision>
  <dcterms:created xsi:type="dcterms:W3CDTF">2017-03-30T10:27:00Z</dcterms:created>
  <dcterms:modified xsi:type="dcterms:W3CDTF">2017-03-30T10:27:00Z</dcterms:modified>
</cp:coreProperties>
</file>